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Figure S1.  </w:t>
      </w:r>
      <w:r>
        <w:rPr>
          <w:rFonts w:eastAsia="Times New Roman"/>
          <w:color w:val="000000"/>
        </w:rPr>
        <w:t xml:space="preserve">Predicted ratio of X chromosome to autosome diversity for two bottleneck models (see Pool and Nielsen 2007).  (A) Recent bottleneck.   A population with initial N = 10,000 experiences a reduction in size for 100 generations followed by instantaneous growth to original size.  (B) Ancient bottleneck and growth. A population with initial N = 5,750 experiences a reduction in size for 138 generations followed by instantaneous growth to its original size, and then 40-fold growth to current size. </w:t>
      </w:r>
      <w:r>
        <w:rPr>
          <w:rFonts w:eastAsia="Times New Roman"/>
          <w:i/>
          <w:color w:val="000000"/>
        </w:rPr>
        <w:t xml:space="preserve">1/f </w:t>
      </w:r>
      <w:r>
        <w:rPr>
          <w:rFonts w:eastAsia="Times New Roman"/>
          <w:color w:val="000000"/>
        </w:rPr>
        <w:t xml:space="preserve">is the strength of the bottleneck measured from current size, and </w:t>
      </w:r>
      <w:r>
        <w:rPr>
          <w:rFonts w:eastAsia="Times New Roman"/>
          <w:i/>
          <w:color w:val="000000"/>
        </w:rPr>
        <w:t>g</w:t>
      </w:r>
      <w:r>
        <w:rPr>
          <w:rFonts w:eastAsia="Times New Roman"/>
          <w:color w:val="000000"/>
        </w:rPr>
        <w:t xml:space="preserve"> represents the time since the end of the bottleneck in generations.</w:t>
      </w:r>
    </w:p>
    <w:p>
      <w:pPr>
        <w:pStyle w:val="Normal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spacing w:lineRule="auto" w:line="48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FF0000"/>
          <w:sz w:val="16"/>
          <w:lang w:val="en-US"/>
        </w:rPr>
      </w:pPr>
      <w:r>
        <w:rPr>
          <w:color w:val="FF0000"/>
          <w:sz w:val="16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1465</wp:posOffset>
                </wp:positionH>
                <wp:positionV relativeFrom="paragraph">
                  <wp:posOffset>101600</wp:posOffset>
                </wp:positionV>
                <wp:extent cx="9025890" cy="35547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25920" cy="3554640"/>
                          <a:chOff x="0" y="0"/>
                          <a:chExt cx="9025920" cy="3554640"/>
                        </a:xfrm>
                      </wpg:grpSpPr>
                      <wps:wsp>
                        <wps:cNvSpPr txBox="1"/>
                        <wps:spPr>
                          <a:xfrm>
                            <a:off x="318600" y="0"/>
                            <a:ext cx="42048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A.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32560" y="0"/>
                            <a:ext cx="363960" cy="30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339840"/>
                            <a:ext cx="4457160" cy="32151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444960" y="256320"/>
                              <a:ext cx="3366720" cy="2482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38120" y="2720160"/>
                              <a:ext cx="30409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         100        200       300       400       5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640" y="2526480"/>
                              <a:ext cx="1922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1760" y="2064960"/>
                              <a:ext cx="4903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1040" y="1581120"/>
                              <a:ext cx="4449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1760" y="1114920"/>
                              <a:ext cx="5169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320" y="635400"/>
                              <a:ext cx="3567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6440" y="163080"/>
                              <a:ext cx="54468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5560" y="2940480"/>
                              <a:ext cx="3567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90720" y="1203840"/>
                              <a:ext cx="46944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/f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3920" y="2141280"/>
                              <a:ext cx="7232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3920" y="1642680"/>
                              <a:ext cx="7232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4280" y="1149840"/>
                              <a:ext cx="6033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4280" y="638640"/>
                              <a:ext cx="50688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33920" y="159840"/>
                              <a:ext cx="5468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12640" y="0"/>
                              <a:ext cx="8244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X/A ratio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4533120" y="324000"/>
                            <a:ext cx="4492800" cy="318816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484560" y="266040"/>
                              <a:ext cx="3360600" cy="2499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67640" y="2742480"/>
                              <a:ext cx="30391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0     2000          6000        10000       14000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2400" y="2545560"/>
                              <a:ext cx="1922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7760" y="1774800"/>
                              <a:ext cx="46152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4440" y="1376640"/>
                              <a:ext cx="4388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000" y="976320"/>
                              <a:ext cx="4316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240" y="592920"/>
                              <a:ext cx="5169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5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520" y="191520"/>
                              <a:ext cx="5684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89280" y="1234080"/>
                              <a:ext cx="46620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/f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9560" y="2253960"/>
                              <a:ext cx="7232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1280" y="1513080"/>
                              <a:ext cx="601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8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66320" y="768960"/>
                              <a:ext cx="54684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8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12640" y="0"/>
                              <a:ext cx="8262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X/A ratio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0920" y="2174760"/>
                              <a:ext cx="38556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15920" y="2913840"/>
                              <a:ext cx="361800" cy="27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0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0.1pt;margin-top:8pt;width:717.85pt;height:279.9pt" coordorigin="-602,160" coordsize="14357,559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3;top:160;width:661;height:47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A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4;top:160;width:572;height:478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602;top:695;width:7162;height:506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42;top:1099;width:5301;height:3908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31;top:4979;width:478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         100        200       300       400       5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7;top:4674;width:302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10;top:3947;width:771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11;top:3185;width:700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10;top:2451;width:813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26;top:1696;width:561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244;top:952;width:857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16;top:5326;width:561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601;top:2591;width:738;height:45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/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21;top:4067;width:113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21;top:3282;width:113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22;top:2506;width:949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22;top:1701;width:797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21;top:947;width:860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00;top:695;width:1297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X/A rati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6539;top:670;width:7216;height:5021">
                  <v:shape id="shape_0" stroked="f" o:allowincell="f" style="position:absolute;left:7443;top:1089;width:5291;height:393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416;top:4989;width:4785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0     2000          6000        10000       14000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56;top:4679;width:302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44;top:3465;width:726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23;top:2838;width:690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5;top:2208;width:679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40;top:1604;width:813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9;top:972;width:894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40;top:2613;width:733;height:452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/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16;top:4220;width:1138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03;top:3053;width:946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11;top:1881;width:860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739;top:670;width:1300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X/A rati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75;top:4095;width:606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97;top:5259;width:569;height:4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0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41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8:47:00Z</dcterms:modified>
  <cp:revision>3</cp:revision>
  <dc:subject/>
  <dc:title>Estimating divergence</dc:title>
</cp:coreProperties>
</file>